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01AEF" w14:textId="77777777" w:rsidR="000B489C" w:rsidRPr="00877429" w:rsidRDefault="000B489C" w:rsidP="000B489C">
      <w:pPr>
        <w:shd w:val="clear" w:color="auto" w:fill="FFFFFF" w:themeFill="background1"/>
        <w:outlineLvl w:val="1"/>
        <w:rPr>
          <w:rFonts w:ascii="Calibri" w:hAnsi="Calibri" w:cs="Calibri"/>
          <w:b/>
          <w:bCs/>
          <w:color w:val="000000" w:themeColor="text1"/>
        </w:rPr>
      </w:pPr>
      <w:r w:rsidRPr="00877429">
        <w:rPr>
          <w:rFonts w:ascii="Calibri" w:hAnsi="Calibri" w:cs="Calibri"/>
          <w:b/>
          <w:bCs/>
          <w:color w:val="000000" w:themeColor="text1"/>
        </w:rPr>
        <w:t>Appendix 6. Chart abstraction variables</w:t>
      </w:r>
    </w:p>
    <w:p w14:paraId="5BA62B93" w14:textId="77777777" w:rsidR="000B489C" w:rsidRPr="00877429" w:rsidRDefault="000B489C" w:rsidP="000B489C">
      <w:pPr>
        <w:shd w:val="clear" w:color="auto" w:fill="FFFFFF" w:themeFill="background1"/>
        <w:outlineLvl w:val="1"/>
        <w:rPr>
          <w:rFonts w:ascii="Calibri" w:hAnsi="Calibri" w:cs="Calibri"/>
          <w:b/>
          <w:bCs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610"/>
        <w:gridCol w:w="5575"/>
      </w:tblGrid>
      <w:tr w:rsidR="000B489C" w:rsidRPr="00877429" w14:paraId="49C185EB" w14:textId="77777777" w:rsidTr="00B37B20">
        <w:trPr>
          <w:trHeight w:val="420"/>
        </w:trPr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27DB2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b/>
                <w:bCs/>
              </w:rPr>
              <w:t>Prenatal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CE097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Obstetric factors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40F346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Gravidity, parity, prior history of adverse pregnancy outcomes</w:t>
            </w:r>
          </w:p>
        </w:tc>
      </w:tr>
      <w:tr w:rsidR="000B489C" w:rsidRPr="00877429" w14:paraId="03E9364B" w14:textId="77777777" w:rsidTr="00B37B20">
        <w:trPr>
          <w:trHeight w:val="615"/>
        </w:trPr>
        <w:tc>
          <w:tcPr>
            <w:tcW w:w="1165" w:type="dxa"/>
            <w:vMerge/>
            <w:vAlign w:val="center"/>
          </w:tcPr>
          <w:p w14:paraId="203B58C5" w14:textId="77777777" w:rsidR="000B489C" w:rsidRPr="00877429" w:rsidRDefault="000B489C" w:rsidP="00B37B20"/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C95396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Gynecological factors</w:t>
            </w:r>
          </w:p>
          <w:p w14:paraId="0998690D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2DD1B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sexually transmitted infections, vaginal infections during the index pregnancy, etc.</w:t>
            </w:r>
          </w:p>
        </w:tc>
      </w:tr>
      <w:tr w:rsidR="000B489C" w:rsidRPr="00877429" w14:paraId="7F4DFDDB" w14:textId="77777777" w:rsidTr="00B37B20">
        <w:trPr>
          <w:trHeight w:val="615"/>
        </w:trPr>
        <w:tc>
          <w:tcPr>
            <w:tcW w:w="1165" w:type="dxa"/>
            <w:vMerge/>
            <w:vAlign w:val="center"/>
          </w:tcPr>
          <w:p w14:paraId="24D49ACA" w14:textId="77777777" w:rsidR="000B489C" w:rsidRPr="00877429" w:rsidRDefault="000B489C" w:rsidP="00B37B20"/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2EC10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Medical comorbidities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6C987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pre-gestational or gestational diabetes mellitus; cardiac, renal, or autoimmune disease; asthma or gastrointestinal disorders; hematologic, thrombotic, or rheumatologic conditions; depression, anxiety or other mental health condition, etc.</w:t>
            </w:r>
          </w:p>
        </w:tc>
      </w:tr>
      <w:tr w:rsidR="000B489C" w:rsidRPr="00877429" w14:paraId="29C99A13" w14:textId="77777777" w:rsidTr="00B37B20">
        <w:trPr>
          <w:trHeight w:val="345"/>
        </w:trPr>
        <w:tc>
          <w:tcPr>
            <w:tcW w:w="1165" w:type="dxa"/>
            <w:vMerge/>
            <w:vAlign w:val="center"/>
          </w:tcPr>
          <w:p w14:paraId="6E10B524" w14:textId="77777777" w:rsidR="000B489C" w:rsidRPr="00877429" w:rsidRDefault="000B489C" w:rsidP="00B37B20"/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020637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Vaccination history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B52140" w14:textId="3F98DE95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COVID, influenza, </w:t>
            </w:r>
            <w:r w:rsidR="00285E7E" w:rsidRPr="00877429">
              <w:rPr>
                <w:rFonts w:ascii="Calibri" w:eastAsia="Calibri" w:hAnsi="Calibri" w:cs="Calibri"/>
                <w:color w:val="000000" w:themeColor="text1"/>
              </w:rPr>
              <w:t>DTaP</w:t>
            </w:r>
            <w:r w:rsidRPr="00877429">
              <w:rPr>
                <w:rFonts w:ascii="Calibri" w:eastAsia="Calibri" w:hAnsi="Calibri" w:cs="Calibri"/>
                <w:color w:val="000000" w:themeColor="text1"/>
              </w:rPr>
              <w:t>, RSV vaccines</w:t>
            </w:r>
          </w:p>
        </w:tc>
      </w:tr>
      <w:tr w:rsidR="000B489C" w:rsidRPr="00877429" w14:paraId="78D8E67A" w14:textId="77777777" w:rsidTr="00B37B20">
        <w:trPr>
          <w:trHeight w:val="615"/>
        </w:trPr>
        <w:tc>
          <w:tcPr>
            <w:tcW w:w="1165" w:type="dxa"/>
            <w:vMerge/>
            <w:vAlign w:val="center"/>
          </w:tcPr>
          <w:p w14:paraId="36288E44" w14:textId="77777777" w:rsidR="000B489C" w:rsidRPr="00877429" w:rsidRDefault="000B489C" w:rsidP="00B37B20"/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6857E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Prenatal record data 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9C14DB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pre-pregnancy body mass index, gestational weight gain, prenatal labs</w:t>
            </w:r>
          </w:p>
        </w:tc>
      </w:tr>
      <w:tr w:rsidR="000B489C" w:rsidRPr="00877429" w14:paraId="1B0417F4" w14:textId="77777777" w:rsidTr="00B37B20">
        <w:trPr>
          <w:trHeight w:val="615"/>
        </w:trPr>
        <w:tc>
          <w:tcPr>
            <w:tcW w:w="1165" w:type="dxa"/>
            <w:vMerge/>
            <w:vAlign w:val="center"/>
          </w:tcPr>
          <w:p w14:paraId="340EDD1E" w14:textId="77777777" w:rsidR="000B489C" w:rsidRPr="00877429" w:rsidRDefault="000B489C" w:rsidP="00B37B20"/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5990C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Medications 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D3056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over-the-counter, prescription, or hospital administration</w:t>
            </w:r>
          </w:p>
        </w:tc>
      </w:tr>
      <w:tr w:rsidR="000B489C" w:rsidRPr="00877429" w14:paraId="34D351C9" w14:textId="77777777" w:rsidTr="00B37B20">
        <w:trPr>
          <w:trHeight w:val="615"/>
        </w:trPr>
        <w:tc>
          <w:tcPr>
            <w:tcW w:w="1165" w:type="dxa"/>
            <w:vMerge/>
            <w:vAlign w:val="center"/>
          </w:tcPr>
          <w:p w14:paraId="0717B4C6" w14:textId="77777777" w:rsidR="000B489C" w:rsidRPr="00877429" w:rsidRDefault="000B489C" w:rsidP="00B37B20"/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ECE32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Antenatal care history 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B92BD5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date and location of first prenatal visit, clinic name, </w:t>
            </w:r>
            <w:r w:rsidRPr="00877429">
              <w:rPr>
                <w:rFonts w:ascii="Calibri" w:eastAsia="Calibri" w:hAnsi="Calibri" w:cs="Calibri"/>
              </w:rPr>
              <w:t>utilization of antenatal fetal surveillance, and consultations with registered dietician, licensed social worker, mental health support services, or neonatologist antenatally</w:t>
            </w:r>
          </w:p>
        </w:tc>
      </w:tr>
      <w:tr w:rsidR="000B489C" w:rsidRPr="00877429" w14:paraId="467491DD" w14:textId="77777777" w:rsidTr="00B37B20">
        <w:trPr>
          <w:trHeight w:val="960"/>
        </w:trPr>
        <w:tc>
          <w:tcPr>
            <w:tcW w:w="116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569D5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b/>
                <w:bCs/>
              </w:rPr>
              <w:t>Delivery</w:t>
            </w:r>
          </w:p>
          <w:p w14:paraId="46E9D3BD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b/>
                <w:bCs/>
              </w:rPr>
              <w:t>record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CDED1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Timing, route, and outcome of delivery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CB3A5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gestational age at birth, mode of delivery (vaginal, operative vaginal, cesarean birth), indication for delivery, livebirth with or without neonatal demise versus intrauterine fetal demise</w:t>
            </w:r>
          </w:p>
        </w:tc>
      </w:tr>
      <w:tr w:rsidR="000B489C" w:rsidRPr="00877429" w14:paraId="78091288" w14:textId="77777777" w:rsidTr="00B37B20">
        <w:trPr>
          <w:trHeight w:val="1005"/>
        </w:trPr>
        <w:tc>
          <w:tcPr>
            <w:tcW w:w="1165" w:type="dxa"/>
            <w:vMerge/>
            <w:vAlign w:val="center"/>
          </w:tcPr>
          <w:p w14:paraId="010CABB9" w14:textId="77777777" w:rsidR="000B489C" w:rsidRPr="00877429" w:rsidRDefault="000B489C" w:rsidP="00B37B20"/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482EA" w14:textId="77777777" w:rsidR="000B489C" w:rsidRPr="00877429" w:rsidRDefault="000B489C" w:rsidP="00B37B20">
            <w:proofErr w:type="spellStart"/>
            <w:r w:rsidRPr="00877429">
              <w:rPr>
                <w:rFonts w:ascii="Calibri" w:eastAsia="Calibri" w:hAnsi="Calibri" w:cs="Calibri"/>
                <w:color w:val="000000" w:themeColor="text1"/>
              </w:rPr>
              <w:t>Peridelivery</w:t>
            </w:r>
            <w:proofErr w:type="spellEnd"/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 interventions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BF3961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group B streptococcus status, receipt of antibiotics intrapartum, receipt of antepartum betamethasone injection(s) or intravenous magnesium  </w:t>
            </w:r>
          </w:p>
        </w:tc>
      </w:tr>
      <w:tr w:rsidR="000B489C" w:rsidRPr="00877429" w14:paraId="4A72C1B8" w14:textId="77777777" w:rsidTr="00B37B20">
        <w:trPr>
          <w:trHeight w:val="315"/>
        </w:trPr>
        <w:tc>
          <w:tcPr>
            <w:tcW w:w="1165" w:type="dxa"/>
            <w:vMerge/>
            <w:vAlign w:val="center"/>
          </w:tcPr>
          <w:p w14:paraId="0F18D283" w14:textId="77777777" w:rsidR="000B489C" w:rsidRPr="00877429" w:rsidRDefault="000B489C" w:rsidP="00B37B20"/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09CAB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>Obstetric complications</w:t>
            </w:r>
          </w:p>
        </w:tc>
        <w:tc>
          <w:tcPr>
            <w:tcW w:w="5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9724FD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placental abnormality (placenta previa, vasa previa, placenta </w:t>
            </w:r>
            <w:proofErr w:type="spellStart"/>
            <w:r w:rsidRPr="00877429">
              <w:rPr>
                <w:rFonts w:ascii="Calibri" w:eastAsia="Calibri" w:hAnsi="Calibri" w:cs="Calibri"/>
                <w:color w:val="000000" w:themeColor="text1"/>
              </w:rPr>
              <w:t>accreta</w:t>
            </w:r>
            <w:proofErr w:type="spellEnd"/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 spectrum, placental abruption), acute fatty liver of pregnancy, gestational thrombocytopenia, peripartum hemorrhage, in addition to the prespecified obstetric outcomes </w:t>
            </w:r>
          </w:p>
        </w:tc>
      </w:tr>
      <w:tr w:rsidR="000B489C" w:rsidRPr="00877429" w14:paraId="0C9556BE" w14:textId="77777777" w:rsidTr="00B37B20">
        <w:trPr>
          <w:trHeight w:val="300"/>
        </w:trPr>
        <w:tc>
          <w:tcPr>
            <w:tcW w:w="11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7E9872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b/>
                <w:bCs/>
              </w:rPr>
              <w:t>Neonatal</w:t>
            </w:r>
          </w:p>
        </w:tc>
        <w:tc>
          <w:tcPr>
            <w:tcW w:w="81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B16C5" w14:textId="3F8F4DDB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fetal sex, birthweight, birthweight percentile, Apgar scores, umbilical cord gas pH and base excess, delayed cord clamping, LATCH score on postpartum days 1-4 (if breast/chest feeding), and diagnosis of any congenital anomalies, in addition to the prespecified neonatal outcomes.  </w:t>
            </w:r>
          </w:p>
        </w:tc>
      </w:tr>
      <w:tr w:rsidR="000B489C" w:rsidRPr="00877429" w14:paraId="51EF88C3" w14:textId="77777777" w:rsidTr="00B37B20">
        <w:trPr>
          <w:trHeight w:val="300"/>
        </w:trPr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D5BF6" w14:textId="77777777" w:rsidR="000B489C" w:rsidRPr="00877429" w:rsidRDefault="000B489C" w:rsidP="00B37B20">
            <w:r w:rsidRPr="00877429">
              <w:rPr>
                <w:rFonts w:ascii="Calibri" w:eastAsia="Calibri" w:hAnsi="Calibri" w:cs="Calibri"/>
                <w:b/>
                <w:bCs/>
              </w:rPr>
              <w:t>Pediatric</w:t>
            </w:r>
          </w:p>
        </w:tc>
        <w:tc>
          <w:tcPr>
            <w:tcW w:w="81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416C95" w14:textId="7F48F0E4" w:rsidR="000B489C" w:rsidRPr="00877429" w:rsidRDefault="000B489C" w:rsidP="00B37B20">
            <w:r w:rsidRPr="00877429">
              <w:rPr>
                <w:rFonts w:ascii="Calibri" w:eastAsia="Calibri" w:hAnsi="Calibri" w:cs="Calibri"/>
                <w:color w:val="000000" w:themeColor="text1"/>
              </w:rPr>
              <w:t xml:space="preserve">anthropometric measures (height, weight), medical history including any physical or </w:t>
            </w:r>
            <w:r w:rsidRPr="00877429">
              <w:rPr>
                <w:rFonts w:ascii="Calibri" w:eastAsia="Calibri" w:hAnsi="Calibri" w:cs="Calibri"/>
              </w:rPr>
              <w:t>developmental conditions, medication history, surgical history, immunizations, allergies, hospitalizations, emergency room visits</w:t>
            </w:r>
          </w:p>
        </w:tc>
      </w:tr>
    </w:tbl>
    <w:p w14:paraId="1F98CE58" w14:textId="0C505C27" w:rsidR="00285E7E" w:rsidRPr="00877429" w:rsidRDefault="00285E7E">
      <w:pPr>
        <w:rPr>
          <w:rFonts w:ascii="Calibri" w:hAnsi="Calibri" w:cs="Calibri"/>
          <w:i/>
          <w:iCs/>
          <w:sz w:val="22"/>
          <w:szCs w:val="22"/>
        </w:rPr>
      </w:pPr>
      <w:r w:rsidRPr="00877429">
        <w:rPr>
          <w:rFonts w:ascii="Calibri" w:hAnsi="Calibri" w:cs="Calibri"/>
          <w:i/>
          <w:iCs/>
          <w:sz w:val="22"/>
          <w:szCs w:val="22"/>
        </w:rPr>
        <w:t>COVID—coronavirus disease 19; DTaP—diphtheria, tetanus, and pertussis; RSV—respiratory syncytial virus; LATCH—Latch on, audible swallowing, type/shape of nipple, comfort, hold positioning</w:t>
      </w:r>
    </w:p>
    <w:sectPr w:rsidR="00285E7E" w:rsidRPr="00877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9C"/>
    <w:rsid w:val="0001187A"/>
    <w:rsid w:val="000137D0"/>
    <w:rsid w:val="00022BD2"/>
    <w:rsid w:val="00033EE4"/>
    <w:rsid w:val="0006525F"/>
    <w:rsid w:val="000824AF"/>
    <w:rsid w:val="00092BFB"/>
    <w:rsid w:val="000A3A13"/>
    <w:rsid w:val="000B027F"/>
    <w:rsid w:val="000B489C"/>
    <w:rsid w:val="000B6E86"/>
    <w:rsid w:val="0012455E"/>
    <w:rsid w:val="0013663E"/>
    <w:rsid w:val="00137E59"/>
    <w:rsid w:val="00152A06"/>
    <w:rsid w:val="00195FD3"/>
    <w:rsid w:val="00197A57"/>
    <w:rsid w:val="001E561A"/>
    <w:rsid w:val="00201B85"/>
    <w:rsid w:val="00215CED"/>
    <w:rsid w:val="00216998"/>
    <w:rsid w:val="00230E43"/>
    <w:rsid w:val="00243E96"/>
    <w:rsid w:val="00255238"/>
    <w:rsid w:val="0026123C"/>
    <w:rsid w:val="00276BB2"/>
    <w:rsid w:val="00285E7E"/>
    <w:rsid w:val="00291689"/>
    <w:rsid w:val="002A1188"/>
    <w:rsid w:val="002C367C"/>
    <w:rsid w:val="002D7F02"/>
    <w:rsid w:val="002E0FDB"/>
    <w:rsid w:val="00301FC1"/>
    <w:rsid w:val="00311877"/>
    <w:rsid w:val="00314002"/>
    <w:rsid w:val="00314AC6"/>
    <w:rsid w:val="0033726A"/>
    <w:rsid w:val="00342174"/>
    <w:rsid w:val="003644ED"/>
    <w:rsid w:val="0036755B"/>
    <w:rsid w:val="00390354"/>
    <w:rsid w:val="00392593"/>
    <w:rsid w:val="003C36B0"/>
    <w:rsid w:val="003F5574"/>
    <w:rsid w:val="00420508"/>
    <w:rsid w:val="004477CE"/>
    <w:rsid w:val="00452B73"/>
    <w:rsid w:val="00460728"/>
    <w:rsid w:val="004663CB"/>
    <w:rsid w:val="00490722"/>
    <w:rsid w:val="004A39F9"/>
    <w:rsid w:val="004B0B64"/>
    <w:rsid w:val="004D14D5"/>
    <w:rsid w:val="004D7515"/>
    <w:rsid w:val="004E3E32"/>
    <w:rsid w:val="004F676D"/>
    <w:rsid w:val="005034A4"/>
    <w:rsid w:val="00515E34"/>
    <w:rsid w:val="00521C67"/>
    <w:rsid w:val="005257D8"/>
    <w:rsid w:val="005457E1"/>
    <w:rsid w:val="00546DD9"/>
    <w:rsid w:val="00562763"/>
    <w:rsid w:val="00596D2F"/>
    <w:rsid w:val="005A201D"/>
    <w:rsid w:val="005A65E1"/>
    <w:rsid w:val="005D48BD"/>
    <w:rsid w:val="0061087A"/>
    <w:rsid w:val="0065156D"/>
    <w:rsid w:val="00670E75"/>
    <w:rsid w:val="006773AC"/>
    <w:rsid w:val="00691439"/>
    <w:rsid w:val="00696D71"/>
    <w:rsid w:val="00697019"/>
    <w:rsid w:val="006A550F"/>
    <w:rsid w:val="006A66AF"/>
    <w:rsid w:val="006B731E"/>
    <w:rsid w:val="006C1127"/>
    <w:rsid w:val="006C3443"/>
    <w:rsid w:val="006C5121"/>
    <w:rsid w:val="006D1C21"/>
    <w:rsid w:val="006E43D3"/>
    <w:rsid w:val="006E6555"/>
    <w:rsid w:val="0070035F"/>
    <w:rsid w:val="00702652"/>
    <w:rsid w:val="00702EF6"/>
    <w:rsid w:val="007060BA"/>
    <w:rsid w:val="00722995"/>
    <w:rsid w:val="00754DAB"/>
    <w:rsid w:val="0075571E"/>
    <w:rsid w:val="00760266"/>
    <w:rsid w:val="0076231E"/>
    <w:rsid w:val="00762CF3"/>
    <w:rsid w:val="0076715E"/>
    <w:rsid w:val="0077194E"/>
    <w:rsid w:val="007772FA"/>
    <w:rsid w:val="00784B97"/>
    <w:rsid w:val="007929A6"/>
    <w:rsid w:val="007A7A5F"/>
    <w:rsid w:val="007C05E7"/>
    <w:rsid w:val="007D3431"/>
    <w:rsid w:val="007D7AED"/>
    <w:rsid w:val="007E7C94"/>
    <w:rsid w:val="00814E5B"/>
    <w:rsid w:val="00826E65"/>
    <w:rsid w:val="00852D24"/>
    <w:rsid w:val="0086522B"/>
    <w:rsid w:val="00865AD4"/>
    <w:rsid w:val="008758BB"/>
    <w:rsid w:val="00877429"/>
    <w:rsid w:val="0089143B"/>
    <w:rsid w:val="008921D0"/>
    <w:rsid w:val="00896384"/>
    <w:rsid w:val="008A584E"/>
    <w:rsid w:val="008B3A6D"/>
    <w:rsid w:val="008C4123"/>
    <w:rsid w:val="008C6AB0"/>
    <w:rsid w:val="008D7DA5"/>
    <w:rsid w:val="008E6290"/>
    <w:rsid w:val="008F610B"/>
    <w:rsid w:val="00945048"/>
    <w:rsid w:val="009554A0"/>
    <w:rsid w:val="00971712"/>
    <w:rsid w:val="009760E5"/>
    <w:rsid w:val="009873D1"/>
    <w:rsid w:val="0099455D"/>
    <w:rsid w:val="009A13BD"/>
    <w:rsid w:val="009D1958"/>
    <w:rsid w:val="009D5FE8"/>
    <w:rsid w:val="009F097C"/>
    <w:rsid w:val="009F3EEB"/>
    <w:rsid w:val="00A11F7D"/>
    <w:rsid w:val="00A808EE"/>
    <w:rsid w:val="00A9341E"/>
    <w:rsid w:val="00AB0567"/>
    <w:rsid w:val="00AB3231"/>
    <w:rsid w:val="00AB434F"/>
    <w:rsid w:val="00AB5DF0"/>
    <w:rsid w:val="00AC1C8D"/>
    <w:rsid w:val="00AC5542"/>
    <w:rsid w:val="00AD1658"/>
    <w:rsid w:val="00AF0CFE"/>
    <w:rsid w:val="00AF2C8F"/>
    <w:rsid w:val="00B11A06"/>
    <w:rsid w:val="00B31DB2"/>
    <w:rsid w:val="00B3600F"/>
    <w:rsid w:val="00B46A7F"/>
    <w:rsid w:val="00B7348E"/>
    <w:rsid w:val="00B7354D"/>
    <w:rsid w:val="00BA6DA4"/>
    <w:rsid w:val="00BB0499"/>
    <w:rsid w:val="00BB142F"/>
    <w:rsid w:val="00BB56C8"/>
    <w:rsid w:val="00BC7E9D"/>
    <w:rsid w:val="00BD02CB"/>
    <w:rsid w:val="00BF7CF9"/>
    <w:rsid w:val="00C365E6"/>
    <w:rsid w:val="00C468E3"/>
    <w:rsid w:val="00C6499E"/>
    <w:rsid w:val="00C67A93"/>
    <w:rsid w:val="00C852F8"/>
    <w:rsid w:val="00CE07A6"/>
    <w:rsid w:val="00CE43C0"/>
    <w:rsid w:val="00D12CF3"/>
    <w:rsid w:val="00D2284F"/>
    <w:rsid w:val="00D324A9"/>
    <w:rsid w:val="00D42258"/>
    <w:rsid w:val="00D44AC0"/>
    <w:rsid w:val="00D7328D"/>
    <w:rsid w:val="00DA3A82"/>
    <w:rsid w:val="00DC1732"/>
    <w:rsid w:val="00DC7E45"/>
    <w:rsid w:val="00DD54F2"/>
    <w:rsid w:val="00E02008"/>
    <w:rsid w:val="00E05F90"/>
    <w:rsid w:val="00E21FD5"/>
    <w:rsid w:val="00E22033"/>
    <w:rsid w:val="00E3719E"/>
    <w:rsid w:val="00E45CA5"/>
    <w:rsid w:val="00E70F83"/>
    <w:rsid w:val="00E7354D"/>
    <w:rsid w:val="00EA2179"/>
    <w:rsid w:val="00EC5867"/>
    <w:rsid w:val="00EE65E9"/>
    <w:rsid w:val="00EF10D4"/>
    <w:rsid w:val="00F12A39"/>
    <w:rsid w:val="00F256ED"/>
    <w:rsid w:val="00F35198"/>
    <w:rsid w:val="00F46C58"/>
    <w:rsid w:val="00F54403"/>
    <w:rsid w:val="00F56EF2"/>
    <w:rsid w:val="00F74029"/>
    <w:rsid w:val="00F87F96"/>
    <w:rsid w:val="00FA3785"/>
    <w:rsid w:val="00FA709D"/>
    <w:rsid w:val="00FE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662EC"/>
  <w15:chartTrackingRefBased/>
  <w15:docId w15:val="{1FA1358E-CD73-6C49-B3D2-EE6EF3E5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8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Fisher</dc:creator>
  <cp:keywords/>
  <dc:description/>
  <cp:lastModifiedBy>Stephanie Fisher</cp:lastModifiedBy>
  <cp:revision>8</cp:revision>
  <dcterms:created xsi:type="dcterms:W3CDTF">2025-06-25T13:04:00Z</dcterms:created>
  <dcterms:modified xsi:type="dcterms:W3CDTF">2025-09-10T16:12:00Z</dcterms:modified>
</cp:coreProperties>
</file>